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346" w:rsidRDefault="006D5346" w:rsidP="006D5346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  <w:r w:rsidRPr="00AD1F3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AD1F3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gramStart"/>
      <w:r w:rsidRPr="00992BC2">
        <w:rPr>
          <w:rFonts w:ascii="Times New Roman" w:hAnsi="Times New Roman" w:cs="Times New Roman"/>
          <w:bCs/>
          <w:color w:val="000000" w:themeColor="text1"/>
        </w:rPr>
        <w:t xml:space="preserve">Maternal outcomes in women </w:t>
      </w:r>
      <w:r>
        <w:rPr>
          <w:rFonts w:ascii="Times New Roman" w:hAnsi="Times New Roman" w:cs="Times New Roman"/>
          <w:bCs/>
          <w:color w:val="000000" w:themeColor="text1"/>
        </w:rPr>
        <w:t>whose indication for delivery was</w:t>
      </w:r>
      <w:r w:rsidRPr="00992BC2">
        <w:rPr>
          <w:rFonts w:ascii="Times New Roman" w:hAnsi="Times New Roman" w:cs="Times New Roman"/>
          <w:bCs/>
          <w:color w:val="000000" w:themeColor="text1"/>
        </w:rPr>
        <w:t xml:space="preserve"> “</w:t>
      </w:r>
      <w:r w:rsidRPr="00545A04">
        <w:rPr>
          <w:rFonts w:ascii="Times New Roman" w:hAnsi="Times New Roman" w:cs="Times New Roman"/>
          <w:color w:val="000000" w:themeColor="text1"/>
        </w:rPr>
        <w:t>gestational-age window</w:t>
      </w:r>
      <w:r>
        <w:rPr>
          <w:rFonts w:ascii="Times New Roman" w:hAnsi="Times New Roman" w:cs="Times New Roman"/>
          <w:color w:val="000000" w:themeColor="text1"/>
        </w:rPr>
        <w:t>”.</w:t>
      </w:r>
      <w:proofErr w:type="gramEnd"/>
    </w:p>
    <w:tbl>
      <w:tblPr>
        <w:tblStyle w:val="TableGrid"/>
        <w:tblpPr w:leftFromText="180" w:rightFromText="180" w:vertAnchor="text" w:horzAnchor="margin" w:tblpY="484"/>
        <w:tblW w:w="10314" w:type="dxa"/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509"/>
        <w:gridCol w:w="2116"/>
        <w:gridCol w:w="1336"/>
      </w:tblGrid>
      <w:tr w:rsidR="006D5346" w:rsidRPr="00AD1F3A" w:rsidTr="00650F85">
        <w:trPr>
          <w:trHeight w:val="829"/>
        </w:trPr>
        <w:tc>
          <w:tcPr>
            <w:tcW w:w="3794" w:type="dxa"/>
          </w:tcPr>
          <w:p w:rsidR="006D5346" w:rsidRPr="00AD1F3A" w:rsidRDefault="006D5346" w:rsidP="00650F8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 n (%)</w:t>
            </w:r>
          </w:p>
        </w:tc>
        <w:tc>
          <w:tcPr>
            <w:tcW w:w="1559" w:type="dxa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</w:pPr>
            <w:proofErr w:type="spellStart"/>
            <w:r w:rsidRPr="00D7696A">
              <w:rPr>
                <w:rFonts w:asciiTheme="majorBidi" w:eastAsia="BulldogStd" w:hAnsiTheme="majorBidi" w:cstheme="majorBidi"/>
                <w:b/>
                <w:bCs/>
                <w:sz w:val="24"/>
                <w:szCs w:val="24"/>
              </w:rPr>
              <w:t>PrlCS</w:t>
            </w:r>
            <w:proofErr w:type="spellEnd"/>
            <w:r w:rsidRPr="00AD1F3A" w:rsidDel="00F902A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 xml:space="preserve"> </w:t>
            </w: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>(n=46)</w:t>
            </w:r>
          </w:p>
        </w:tc>
        <w:tc>
          <w:tcPr>
            <w:tcW w:w="1509" w:type="dxa"/>
          </w:tcPr>
          <w:p w:rsidR="006D5346" w:rsidRPr="00AD1F3A" w:rsidRDefault="006D5346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>IOL</w:t>
            </w:r>
          </w:p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he-IL"/>
              </w:rPr>
              <w:t>(n=202)</w:t>
            </w:r>
          </w:p>
        </w:tc>
        <w:tc>
          <w:tcPr>
            <w:tcW w:w="2116" w:type="dxa"/>
          </w:tcPr>
          <w:p w:rsidR="006D5346" w:rsidRPr="00AD1F3A" w:rsidRDefault="006D5346" w:rsidP="00650F8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OR</w:t>
            </w:r>
            <w:proofErr w:type="spellEnd"/>
          </w:p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336" w:type="dxa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6D5346" w:rsidRPr="00AD1F3A" w:rsidTr="00650F85">
        <w:trPr>
          <w:trHeight w:val="1046"/>
        </w:trPr>
        <w:tc>
          <w:tcPr>
            <w:tcW w:w="3794" w:type="dxa"/>
          </w:tcPr>
          <w:p w:rsidR="006D5346" w:rsidRPr="00AD1F3A" w:rsidRDefault="006D5346" w:rsidP="00650F8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th or serious maternal morbidity </w:t>
            </w:r>
          </w:p>
          <w:p w:rsidR="006D5346" w:rsidRPr="00AD1F3A" w:rsidRDefault="006D5346" w:rsidP="00650F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ath 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9 (9.4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0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pStyle w:val="Default"/>
              <w:spacing w:line="480" w:lineRule="auto"/>
              <w:jc w:val="center"/>
              <w:rPr>
                <w:color w:val="000000" w:themeColor="text1"/>
                <w:lang w:bidi="he-IL"/>
              </w:rPr>
            </w:pPr>
            <w:r>
              <w:rPr>
                <w:color w:val="000000" w:themeColor="text1"/>
                <w:lang w:bidi="he-IL"/>
              </w:rPr>
              <w:t>0.15 (0-0.7</w:t>
            </w:r>
            <w:r w:rsidRPr="00AD1F3A">
              <w:rPr>
                <w:color w:val="000000" w:themeColor="text1"/>
                <w:lang w:bidi="he-IL"/>
              </w:rPr>
              <w:t>)</w:t>
            </w:r>
          </w:p>
          <w:p w:rsidR="006D5346" w:rsidRPr="00AD1F3A" w:rsidRDefault="006D5346" w:rsidP="00650F85">
            <w:pPr>
              <w:pStyle w:val="Default"/>
              <w:spacing w:line="480" w:lineRule="auto"/>
              <w:jc w:val="center"/>
              <w:rPr>
                <w:color w:val="000000" w:themeColor="text1"/>
                <w:lang w:bidi="he-IL"/>
              </w:rPr>
            </w:pPr>
            <w:r>
              <w:rPr>
                <w:color w:val="000000" w:themeColor="text1"/>
                <w:lang w:bidi="he-IL"/>
              </w:rPr>
              <w:t>4.39 (0-83.4</w:t>
            </w:r>
            <w:r w:rsidRPr="00AD1F3A">
              <w:rPr>
                <w:color w:val="000000" w:themeColor="text1"/>
                <w:lang w:bidi="he-IL"/>
              </w:rPr>
              <w:t>)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D5346" w:rsidRPr="00AD1F3A" w:rsidTr="00650F85">
        <w:trPr>
          <w:trHeight w:val="2332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rrhage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ind w:left="90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loss ≥1500 ml 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ind w:left="90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transfusion 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ind w:left="180" w:hanging="90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&amp;C of uterus after delivery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2.2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2.2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7 (8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6 (3.0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3 (6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.0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23 (0.0-1.8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52 (0-2.8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32 (0.0-2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.81 (0-15.3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17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58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28</w:t>
            </w:r>
          </w:p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99</w:t>
            </w:r>
          </w:p>
        </w:tc>
      </w:tr>
      <w:tr w:rsidR="006D5346" w:rsidRPr="00AD1F3A" w:rsidTr="00650F85">
        <w:trPr>
          <w:trHeight w:val="532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parotomy 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-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6D5346" w:rsidRPr="00AD1F3A" w:rsidTr="00650F85">
        <w:trPr>
          <w:trHeight w:val="532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ital tract injury 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-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6D5346" w:rsidRPr="00AD1F3A" w:rsidTr="00650F85">
        <w:trPr>
          <w:trHeight w:val="875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ineal</w:t>
            </w:r>
            <w:proofErr w:type="spellEnd"/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ird- or fourth-degree tear involving anal sphincter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0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4.39 (0-83.4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99</w:t>
            </w:r>
          </w:p>
        </w:tc>
      </w:tr>
      <w:tr w:rsidR="006D5346" w:rsidRPr="00AD1F3A" w:rsidTr="00650F85">
        <w:trPr>
          <w:trHeight w:val="875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omboembolism requiring anticoagulant therapy 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-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6D5346" w:rsidRPr="00AD1F3A" w:rsidTr="00650F85">
        <w:trPr>
          <w:trHeight w:val="894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on, excluding wound infection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 (1.0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.81 (0-15.3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99</w:t>
            </w:r>
          </w:p>
        </w:tc>
      </w:tr>
      <w:tr w:rsidR="006D5346" w:rsidRPr="00AD1F3A" w:rsidTr="00650F85">
        <w:trPr>
          <w:trHeight w:val="532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und infection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3 (1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.13 (0-7.6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99</w:t>
            </w:r>
          </w:p>
        </w:tc>
      </w:tr>
      <w:tr w:rsidR="006D5346" w:rsidRPr="00AD1F3A" w:rsidTr="00650F85">
        <w:trPr>
          <w:trHeight w:val="532"/>
        </w:trPr>
        <w:tc>
          <w:tcPr>
            <w:tcW w:w="3794" w:type="dxa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Wound dehiscence or breakdown </w:t>
            </w:r>
          </w:p>
        </w:tc>
        <w:tc>
          <w:tcPr>
            <w:tcW w:w="155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 (0)</w:t>
            </w:r>
          </w:p>
        </w:tc>
        <w:tc>
          <w:tcPr>
            <w:tcW w:w="1509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 (0.5</w:t>
            </w: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  <w:tc>
          <w:tcPr>
            <w:tcW w:w="2116" w:type="dxa"/>
            <w:vAlign w:val="center"/>
          </w:tcPr>
          <w:p w:rsidR="006D5346" w:rsidRPr="00AD1F3A" w:rsidRDefault="006D5346" w:rsidP="00650F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4.39 (0-83.4</w:t>
            </w:r>
          </w:p>
        </w:tc>
        <w:tc>
          <w:tcPr>
            <w:tcW w:w="1336" w:type="dxa"/>
            <w:vAlign w:val="center"/>
          </w:tcPr>
          <w:p w:rsidR="006D5346" w:rsidRPr="00AD1F3A" w:rsidRDefault="006D5346" w:rsidP="00650F85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AD1F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.99</w:t>
            </w:r>
          </w:p>
        </w:tc>
      </w:tr>
    </w:tbl>
    <w:p w:rsidR="006D5346" w:rsidRDefault="006D5346" w:rsidP="006D5346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proofErr w:type="gramStart"/>
      <w:r w:rsidRPr="00D7696A">
        <w:rPr>
          <w:rFonts w:asciiTheme="majorBidi" w:eastAsia="BulldogStd" w:hAnsiTheme="majorBidi" w:cstheme="majorBidi"/>
        </w:rPr>
        <w:t>PrlCS</w:t>
      </w:r>
      <w:proofErr w:type="spellEnd"/>
      <w:r w:rsidRPr="00D7696A">
        <w:rPr>
          <w:rFonts w:asciiTheme="majorBidi" w:eastAsia="BulldogStd" w:hAnsiTheme="majorBidi" w:cstheme="majorBidi"/>
        </w:rPr>
        <w:t xml:space="preserve">- pre-labor </w:t>
      </w:r>
      <w:r w:rsidRPr="00992BC2">
        <w:rPr>
          <w:rFonts w:ascii="Times New Roman" w:hAnsi="Times New Roman" w:cs="Times New Roman"/>
          <w:bCs/>
          <w:color w:val="000000" w:themeColor="text1"/>
        </w:rPr>
        <w:t>cesarean section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 xml:space="preserve">IOL- </w:t>
      </w:r>
      <w:r w:rsidRPr="00992BC2">
        <w:rPr>
          <w:rFonts w:ascii="Times New Roman" w:hAnsi="Times New Roman" w:cs="Times New Roman"/>
          <w:bCs/>
          <w:color w:val="000000" w:themeColor="text1"/>
        </w:rPr>
        <w:t>induction of labor</w:t>
      </w:r>
      <w:r>
        <w:rPr>
          <w:rFonts w:ascii="Times New Roman" w:hAnsi="Times New Roman" w:cs="Times New Roman"/>
          <w:bCs/>
          <w:color w:val="000000" w:themeColor="text1"/>
        </w:rPr>
        <w:t>.</w:t>
      </w:r>
      <w:proofErr w:type="gramEnd"/>
    </w:p>
    <w:p w:rsidR="006D5346" w:rsidRPr="00297DD2" w:rsidRDefault="006D5346" w:rsidP="006D5346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297DD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297DD2">
        <w:rPr>
          <w:rFonts w:ascii="Times New Roman" w:hAnsi="Times New Roman" w:cs="Times New Roman"/>
          <w:color w:val="000000" w:themeColor="text1"/>
        </w:rPr>
        <w:t>D&amp;C- Dilation and curettage.</w:t>
      </w:r>
    </w:p>
    <w:p w:rsidR="006D5346" w:rsidRPr="004559A5" w:rsidRDefault="006D5346" w:rsidP="006D5346">
      <w:pPr>
        <w:spacing w:line="480" w:lineRule="auto"/>
        <w:ind w:right="-1108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00000" w:themeColor="text1"/>
        </w:rPr>
        <w:t xml:space="preserve">× </w:t>
      </w:r>
      <w:r>
        <w:rPr>
          <w:rFonts w:ascii="Times New Roman" w:hAnsi="Times New Roman" w:cs="Times New Roman"/>
          <w:shd w:val="clear" w:color="auto" w:fill="FFFFFF"/>
        </w:rPr>
        <w:t>Genital Tract Injury:  N</w:t>
      </w:r>
      <w:r w:rsidRPr="004559A5">
        <w:rPr>
          <w:rFonts w:ascii="Times New Roman" w:hAnsi="Times New Roman" w:cs="Times New Roman"/>
          <w:shd w:val="clear" w:color="auto" w:fill="FFFFFF"/>
        </w:rPr>
        <w:t xml:space="preserve">eed for hysterectomy; vulvar or </w:t>
      </w:r>
      <w:proofErr w:type="spellStart"/>
      <w:r w:rsidRPr="004559A5">
        <w:rPr>
          <w:rFonts w:ascii="Times New Roman" w:hAnsi="Times New Roman" w:cs="Times New Roman"/>
          <w:shd w:val="clear" w:color="auto" w:fill="FFFFFF"/>
        </w:rPr>
        <w:t>perineal</w:t>
      </w:r>
      <w:proofErr w:type="spellEnd"/>
      <w:r w:rsidRPr="004559A5">
        <w:rPr>
          <w:rFonts w:ascii="Times New Roman" w:hAnsi="Times New Roman" w:cs="Times New Roman"/>
          <w:shd w:val="clear" w:color="auto" w:fill="FFFFFF"/>
        </w:rPr>
        <w:t xml:space="preserve"> hematoma requiring evacuation; broad-ligament hematoma confirmed by means of ultrasonography, CT, or MRI; intraoperative damage to the bladder, ureter, or bowel requiring repair; fistula involving</w:t>
      </w:r>
      <w:r>
        <w:rPr>
          <w:rFonts w:ascii="Times New Roman" w:hAnsi="Times New Roman" w:cs="Times New Roman"/>
          <w:shd w:val="clear" w:color="auto" w:fill="FFFFFF"/>
        </w:rPr>
        <w:t xml:space="preserve"> the genital tract.</w:t>
      </w:r>
    </w:p>
    <w:p w:rsidR="006D5346" w:rsidRDefault="006D5346" w:rsidP="006D534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97DD2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</w:rPr>
        <w:t>Wound infection: I</w:t>
      </w:r>
      <w:r w:rsidRPr="00297DD2">
        <w:rPr>
          <w:rFonts w:ascii="Times New Roman" w:hAnsi="Times New Roman" w:cs="Times New Roman"/>
          <w:color w:val="000000" w:themeColor="text1"/>
        </w:rPr>
        <w:t>nfection requiring prolongation of hospital stay, infection requiring readmission to hospital, infection requiring repeated treatment as an outpatient.</w:t>
      </w:r>
    </w:p>
    <w:p w:rsidR="002B6FD5" w:rsidRPr="006D5346" w:rsidRDefault="006D5346" w:rsidP="006D5346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justed odds ratio (</w:t>
      </w:r>
      <w:proofErr w:type="spellStart"/>
      <w:r>
        <w:rPr>
          <w:rFonts w:ascii="Times New Roman" w:hAnsi="Times New Roman" w:cs="Times New Roman"/>
          <w:color w:val="000000" w:themeColor="text1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and their 95% confidence intervals (95%-CI) represent the result of a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g</w:t>
      </w:r>
      <w:r w:rsidRPr="005B7D2E">
        <w:rPr>
          <w:rFonts w:ascii="Times New Roman" w:eastAsia="Times New Roman" w:hAnsi="Times New Roman" w:cs="Times New Roman"/>
          <w:bCs/>
          <w:color w:val="000000" w:themeColor="text1"/>
        </w:rPr>
        <w:t>eneralized estimating equation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, accounting for maternal age, parity, previous CS, gestational age at delivery, presentation at delivery, antenatal corticosteroids use and for </w:t>
      </w:r>
      <w:r w:rsidRPr="005B7D2E">
        <w:rPr>
          <w:rFonts w:ascii="Times New Roman" w:eastAsia="Times New Roman" w:hAnsi="Times New Roman" w:cs="Times New Roman"/>
          <w:bCs/>
          <w:color w:val="000000" w:themeColor="text1"/>
        </w:rPr>
        <w:t>the correlation between infants from the same pregnancy</w:t>
      </w:r>
      <w:r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sectPr w:rsidR="002B6FD5" w:rsidRPr="006D5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ulldogSt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346"/>
    <w:rsid w:val="00031BD9"/>
    <w:rsid w:val="0005584A"/>
    <w:rsid w:val="00232978"/>
    <w:rsid w:val="00242960"/>
    <w:rsid w:val="002B2D6F"/>
    <w:rsid w:val="002B6FD5"/>
    <w:rsid w:val="002E6F01"/>
    <w:rsid w:val="00304122"/>
    <w:rsid w:val="00414385"/>
    <w:rsid w:val="00446108"/>
    <w:rsid w:val="004535C0"/>
    <w:rsid w:val="00456398"/>
    <w:rsid w:val="0048004A"/>
    <w:rsid w:val="004A5D37"/>
    <w:rsid w:val="004C323A"/>
    <w:rsid w:val="005065F4"/>
    <w:rsid w:val="005C2C58"/>
    <w:rsid w:val="005D0024"/>
    <w:rsid w:val="00682481"/>
    <w:rsid w:val="00691B49"/>
    <w:rsid w:val="006C6B56"/>
    <w:rsid w:val="006D5346"/>
    <w:rsid w:val="00703295"/>
    <w:rsid w:val="00782E5F"/>
    <w:rsid w:val="007C587C"/>
    <w:rsid w:val="008031C8"/>
    <w:rsid w:val="00822E74"/>
    <w:rsid w:val="00832FF7"/>
    <w:rsid w:val="00882A22"/>
    <w:rsid w:val="00901D63"/>
    <w:rsid w:val="00974EA3"/>
    <w:rsid w:val="009952C6"/>
    <w:rsid w:val="00995BF1"/>
    <w:rsid w:val="009B3D39"/>
    <w:rsid w:val="00A13D74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EA1912"/>
    <w:rsid w:val="00EB2011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346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D534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346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D534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04</Characters>
  <Application>Microsoft Office Word</Application>
  <DocSecurity>0</DocSecurity>
  <Lines>45</Lines>
  <Paragraphs>30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31T21:10:00Z</dcterms:created>
  <dcterms:modified xsi:type="dcterms:W3CDTF">2020-10-31T21:10:00Z</dcterms:modified>
</cp:coreProperties>
</file>